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8F4612" w14:textId="201CDFDD" w:rsidR="00FF1731" w:rsidRPr="003017A4" w:rsidRDefault="00FF1731" w:rsidP="00421328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3017A4">
        <w:rPr>
          <w:rFonts w:ascii="Times New Roman" w:hAnsi="Times New Roman" w:cs="Times New Roman"/>
          <w:b/>
          <w:bCs/>
          <w:sz w:val="28"/>
          <w:szCs w:val="28"/>
        </w:rPr>
        <w:t>S2 Appendix. Risk of Bias Assessment using the Agency for Healthcare Research and Quality (AHRQ) Checklist</w:t>
      </w:r>
    </w:p>
    <w:p w14:paraId="46801341" w14:textId="77777777" w:rsidR="00FF1731" w:rsidRPr="003017A4" w:rsidRDefault="00FF1731" w:rsidP="00421328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3017A4">
        <w:rPr>
          <w:rFonts w:ascii="Times New Roman" w:hAnsi="Times New Roman" w:cs="Times New Roman"/>
          <w:sz w:val="28"/>
          <w:szCs w:val="28"/>
        </w:rPr>
        <w:t>1.  Define the source of information (survey, record review)</w:t>
      </w:r>
    </w:p>
    <w:p w14:paraId="3A6F81F9" w14:textId="77777777" w:rsidR="00FF1731" w:rsidRPr="003017A4" w:rsidRDefault="00FF1731" w:rsidP="00421328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3017A4">
        <w:rPr>
          <w:rFonts w:ascii="Times New Roman" w:hAnsi="Times New Roman" w:cs="Times New Roman"/>
          <w:sz w:val="28"/>
          <w:szCs w:val="28"/>
        </w:rPr>
        <w:t>2.  List inclusion and exclusion criteria for exposed and unexposed subjects (cases and controls) or refer to previous publication</w:t>
      </w:r>
    </w:p>
    <w:p w14:paraId="62DA13BB" w14:textId="77777777" w:rsidR="00FF1731" w:rsidRPr="003017A4" w:rsidRDefault="00FF1731" w:rsidP="00421328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3017A4">
        <w:rPr>
          <w:rFonts w:ascii="Times New Roman" w:hAnsi="Times New Roman" w:cs="Times New Roman"/>
          <w:sz w:val="28"/>
          <w:szCs w:val="28"/>
        </w:rPr>
        <w:t>3.  Indicate time period used for identifying patients</w:t>
      </w:r>
    </w:p>
    <w:p w14:paraId="6333EAD0" w14:textId="77777777" w:rsidR="00FF1731" w:rsidRPr="003017A4" w:rsidRDefault="00FF1731" w:rsidP="00421328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3017A4">
        <w:rPr>
          <w:rFonts w:ascii="Times New Roman" w:hAnsi="Times New Roman" w:cs="Times New Roman"/>
          <w:sz w:val="28"/>
          <w:szCs w:val="28"/>
        </w:rPr>
        <w:t>4.  Indicate whether or not subjects were consecutive if not population-based</w:t>
      </w:r>
    </w:p>
    <w:p w14:paraId="59C40D65" w14:textId="77777777" w:rsidR="00FF1731" w:rsidRPr="003017A4" w:rsidRDefault="00FF1731" w:rsidP="00421328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3017A4">
        <w:rPr>
          <w:rFonts w:ascii="Times New Roman" w:hAnsi="Times New Roman" w:cs="Times New Roman"/>
          <w:sz w:val="28"/>
          <w:szCs w:val="28"/>
        </w:rPr>
        <w:t>5.  Indicate if evaluators of subjective components of study were masked to other aspects of the status of participants</w:t>
      </w:r>
    </w:p>
    <w:p w14:paraId="5142C1BE" w14:textId="77777777" w:rsidR="00FF1731" w:rsidRPr="003017A4" w:rsidRDefault="00FF1731" w:rsidP="00421328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3017A4">
        <w:rPr>
          <w:rFonts w:ascii="Times New Roman" w:hAnsi="Times New Roman" w:cs="Times New Roman"/>
          <w:sz w:val="28"/>
          <w:szCs w:val="28"/>
        </w:rPr>
        <w:t>6.  Describe any assessments undertaken for quality assurance purposes</w:t>
      </w:r>
    </w:p>
    <w:p w14:paraId="090F7F00" w14:textId="77777777" w:rsidR="00FF1731" w:rsidRPr="003017A4" w:rsidRDefault="00FF1731" w:rsidP="00421328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3017A4">
        <w:rPr>
          <w:rFonts w:ascii="Times New Roman" w:hAnsi="Times New Roman" w:cs="Times New Roman"/>
          <w:sz w:val="28"/>
          <w:szCs w:val="28"/>
        </w:rPr>
        <w:t>7.  Explain any patient exclusions from analysis</w:t>
      </w:r>
    </w:p>
    <w:p w14:paraId="3287E8D6" w14:textId="77777777" w:rsidR="00FF1731" w:rsidRPr="003017A4" w:rsidRDefault="00FF1731" w:rsidP="00421328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3017A4">
        <w:rPr>
          <w:rFonts w:ascii="Times New Roman" w:hAnsi="Times New Roman" w:cs="Times New Roman"/>
          <w:sz w:val="28"/>
          <w:szCs w:val="28"/>
        </w:rPr>
        <w:t>8.  Describe how confounding was assessed and/or controlled</w:t>
      </w:r>
    </w:p>
    <w:p w14:paraId="22FC184F" w14:textId="77777777" w:rsidR="00FF1731" w:rsidRPr="003017A4" w:rsidRDefault="00FF1731" w:rsidP="00421328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3017A4">
        <w:rPr>
          <w:rFonts w:ascii="Times New Roman" w:hAnsi="Times New Roman" w:cs="Times New Roman"/>
          <w:sz w:val="28"/>
          <w:szCs w:val="28"/>
        </w:rPr>
        <w:t>9.  If applicable, explain how missing data were handled in the analysis</w:t>
      </w:r>
    </w:p>
    <w:p w14:paraId="3C3D5BE0" w14:textId="77777777" w:rsidR="00FF1731" w:rsidRPr="003017A4" w:rsidRDefault="00FF1731" w:rsidP="00421328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3017A4">
        <w:rPr>
          <w:rFonts w:ascii="Times New Roman" w:hAnsi="Times New Roman" w:cs="Times New Roman"/>
          <w:sz w:val="28"/>
          <w:szCs w:val="28"/>
        </w:rPr>
        <w:t>10.  Summarize patient response rates and completeness of data collection</w:t>
      </w:r>
    </w:p>
    <w:p w14:paraId="18FA7DAA" w14:textId="77777777" w:rsidR="00FF1731" w:rsidRPr="003017A4" w:rsidRDefault="00FF1731" w:rsidP="00421328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3017A4">
        <w:rPr>
          <w:rFonts w:ascii="Times New Roman" w:hAnsi="Times New Roman" w:cs="Times New Roman"/>
          <w:sz w:val="28"/>
          <w:szCs w:val="28"/>
        </w:rPr>
        <w:t>11. Clarify what follow-up, if any was expected and the percentage of patients for which incomplete data or follow-up was obtained.</w:t>
      </w:r>
    </w:p>
    <w:p w14:paraId="06B3E547" w14:textId="77777777" w:rsidR="00CE5A80" w:rsidRPr="003017A4" w:rsidRDefault="00CE5A80" w:rsidP="00421328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</w:p>
    <w:sectPr w:rsidR="00CE5A80" w:rsidRPr="003017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AB6"/>
    <w:rsid w:val="0004622B"/>
    <w:rsid w:val="001F5EFF"/>
    <w:rsid w:val="003017A4"/>
    <w:rsid w:val="00421328"/>
    <w:rsid w:val="006F5AB6"/>
    <w:rsid w:val="00CE5A80"/>
    <w:rsid w:val="00D65FCC"/>
    <w:rsid w:val="00EC2828"/>
    <w:rsid w:val="00FF1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10DF8"/>
  <w15:chartTrackingRefBased/>
  <w15:docId w15:val="{C3D9AA51-6AE6-4262-857F-61C2C3609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7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yash Paudel</dc:creator>
  <cp:keywords/>
  <dc:description/>
  <cp:lastModifiedBy>Prayash Paudel</cp:lastModifiedBy>
  <cp:revision>5</cp:revision>
  <dcterms:created xsi:type="dcterms:W3CDTF">2024-08-12T09:04:00Z</dcterms:created>
  <dcterms:modified xsi:type="dcterms:W3CDTF">2024-08-22T12:16:00Z</dcterms:modified>
</cp:coreProperties>
</file>